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F6330A" w14:textId="37BAFC29" w:rsidR="00B0784E" w:rsidRPr="00C73101" w:rsidRDefault="00BE57D4" w:rsidP="00B0784E">
      <w:pPr>
        <w:rPr>
          <w:b/>
          <w:bCs/>
        </w:rPr>
      </w:pPr>
      <w:r>
        <w:rPr>
          <w:b/>
          <w:bCs/>
        </w:rPr>
        <w:t>Supplementary Material</w:t>
      </w:r>
      <w:r w:rsidR="00B0784E" w:rsidRPr="00C73101">
        <w:rPr>
          <w:b/>
          <w:bCs/>
        </w:rPr>
        <w:t xml:space="preserve">. </w:t>
      </w:r>
      <w:r w:rsidR="00780611" w:rsidRPr="00C73101">
        <w:rPr>
          <w:b/>
          <w:bCs/>
        </w:rPr>
        <w:t>I</w:t>
      </w:r>
      <w:r w:rsidR="00780611">
        <w:rPr>
          <w:b/>
          <w:bCs/>
        </w:rPr>
        <w:t xml:space="preserve">n-depth </w:t>
      </w:r>
      <w:r w:rsidR="00B0784E" w:rsidRPr="00C73101">
        <w:rPr>
          <w:b/>
          <w:bCs/>
        </w:rPr>
        <w:t>Interview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0784E" w:rsidRPr="00C73101" w14:paraId="0DE8B6B3" w14:textId="77777777" w:rsidTr="004D3D77">
        <w:tc>
          <w:tcPr>
            <w:tcW w:w="9350" w:type="dxa"/>
          </w:tcPr>
          <w:p w14:paraId="4310C280" w14:textId="7CEAB3CA" w:rsidR="00B0784E" w:rsidRPr="00C73101" w:rsidRDefault="00B0784E" w:rsidP="00B0784E">
            <w:pPr>
              <w:rPr>
                <w:b/>
              </w:rPr>
            </w:pPr>
            <w:r w:rsidRPr="00C73101">
              <w:rPr>
                <w:b/>
              </w:rPr>
              <w:t>Introductory questions</w:t>
            </w:r>
          </w:p>
          <w:p w14:paraId="7502875B" w14:textId="77777777" w:rsidR="00B0784E" w:rsidRPr="00C73101" w:rsidRDefault="00B0784E" w:rsidP="00B0784E">
            <w:pPr>
              <w:pStyle w:val="ListParagraph"/>
              <w:numPr>
                <w:ilvl w:val="0"/>
                <w:numId w:val="2"/>
              </w:numPr>
              <w:textAlignment w:val="center"/>
              <w:rPr>
                <w:rFonts w:ascii="Times New Roman" w:hAnsi="Times New Roman" w:cs="Times New Roman"/>
              </w:rPr>
            </w:pPr>
            <w:r w:rsidRPr="00C73101">
              <w:rPr>
                <w:rFonts w:ascii="Times New Roman" w:hAnsi="Times New Roman" w:cs="Times New Roman"/>
              </w:rPr>
              <w:t>Tell me a little bit about your farm or garden and the items you grow here.</w:t>
            </w:r>
          </w:p>
          <w:p w14:paraId="7D0FAC9C" w14:textId="77777777" w:rsidR="00B0784E" w:rsidRPr="00C73101" w:rsidRDefault="00B0784E" w:rsidP="00B0784E">
            <w:pPr>
              <w:pStyle w:val="ListParagraph"/>
              <w:numPr>
                <w:ilvl w:val="0"/>
                <w:numId w:val="6"/>
              </w:numPr>
              <w:textAlignment w:val="center"/>
              <w:rPr>
                <w:rFonts w:ascii="Times New Roman" w:hAnsi="Times New Roman" w:cs="Times New Roman"/>
              </w:rPr>
            </w:pPr>
            <w:r w:rsidRPr="00C73101">
              <w:rPr>
                <w:rFonts w:ascii="Times New Roman" w:hAnsi="Times New Roman" w:cs="Times New Roman"/>
              </w:rPr>
              <w:t>How large is the site?</w:t>
            </w:r>
          </w:p>
          <w:p w14:paraId="5D5DD4EE" w14:textId="77777777" w:rsidR="00B0784E" w:rsidRPr="00C73101" w:rsidRDefault="00B0784E" w:rsidP="00B0784E">
            <w:pPr>
              <w:pStyle w:val="ListParagraph"/>
              <w:numPr>
                <w:ilvl w:val="0"/>
                <w:numId w:val="6"/>
              </w:numPr>
              <w:textAlignment w:val="center"/>
              <w:rPr>
                <w:rFonts w:ascii="Times New Roman" w:hAnsi="Times New Roman" w:cs="Times New Roman"/>
              </w:rPr>
            </w:pPr>
            <w:r w:rsidRPr="00C73101">
              <w:rPr>
                <w:rFonts w:ascii="Times New Roman" w:hAnsi="Times New Roman" w:cs="Times New Roman"/>
              </w:rPr>
              <w:t>How many employees/staff regularly work at the site?</w:t>
            </w:r>
          </w:p>
          <w:p w14:paraId="73BE9CD4" w14:textId="77777777" w:rsidR="00B0784E" w:rsidRPr="00C73101" w:rsidRDefault="00B0784E" w:rsidP="00B0784E">
            <w:pPr>
              <w:pStyle w:val="ListParagraph"/>
              <w:numPr>
                <w:ilvl w:val="0"/>
                <w:numId w:val="2"/>
              </w:numPr>
              <w:textAlignment w:val="center"/>
              <w:rPr>
                <w:rFonts w:ascii="Times New Roman" w:hAnsi="Times New Roman" w:cs="Times New Roman"/>
              </w:rPr>
            </w:pPr>
            <w:r w:rsidRPr="00C73101">
              <w:rPr>
                <w:rFonts w:ascii="Times New Roman" w:hAnsi="Times New Roman" w:cs="Times New Roman"/>
              </w:rPr>
              <w:t xml:space="preserve">Tell me a little bit how you started working at your farm/garden. </w:t>
            </w:r>
          </w:p>
          <w:p w14:paraId="72936035" w14:textId="77777777" w:rsidR="00B0784E" w:rsidRPr="00C73101" w:rsidRDefault="00B0784E" w:rsidP="00B0784E">
            <w:pPr>
              <w:pStyle w:val="ListParagraph"/>
              <w:numPr>
                <w:ilvl w:val="0"/>
                <w:numId w:val="5"/>
              </w:numPr>
              <w:textAlignment w:val="center"/>
              <w:rPr>
                <w:rFonts w:ascii="Times New Roman" w:hAnsi="Times New Roman" w:cs="Times New Roman"/>
              </w:rPr>
            </w:pPr>
            <w:r w:rsidRPr="00C73101">
              <w:rPr>
                <w:rFonts w:ascii="Times New Roman" w:hAnsi="Times New Roman" w:cs="Times New Roman"/>
              </w:rPr>
              <w:t>How and when did you start working here?</w:t>
            </w:r>
          </w:p>
          <w:p w14:paraId="1ADEC060" w14:textId="77777777" w:rsidR="00B0784E" w:rsidRPr="00C73101" w:rsidRDefault="00B0784E" w:rsidP="00B0784E">
            <w:pPr>
              <w:pStyle w:val="ListParagraph"/>
              <w:numPr>
                <w:ilvl w:val="0"/>
                <w:numId w:val="5"/>
              </w:numPr>
              <w:textAlignment w:val="center"/>
              <w:rPr>
                <w:rFonts w:ascii="Times New Roman" w:hAnsi="Times New Roman" w:cs="Times New Roman"/>
              </w:rPr>
            </w:pPr>
            <w:r w:rsidRPr="00C73101">
              <w:rPr>
                <w:rFonts w:ascii="Times New Roman" w:hAnsi="Times New Roman" w:cs="Times New Roman"/>
              </w:rPr>
              <w:t>Do you have an official job title?</w:t>
            </w:r>
          </w:p>
          <w:p w14:paraId="6E86E4BC" w14:textId="77777777" w:rsidR="00B0784E" w:rsidRPr="00C73101" w:rsidRDefault="00B0784E" w:rsidP="00B0784E">
            <w:pPr>
              <w:pStyle w:val="ListParagraph"/>
              <w:numPr>
                <w:ilvl w:val="0"/>
                <w:numId w:val="5"/>
              </w:numPr>
              <w:textAlignment w:val="center"/>
              <w:rPr>
                <w:rFonts w:ascii="Times New Roman" w:hAnsi="Times New Roman" w:cs="Times New Roman"/>
              </w:rPr>
            </w:pPr>
            <w:r w:rsidRPr="00C73101">
              <w:rPr>
                <w:rFonts w:ascii="Times New Roman" w:hAnsi="Times New Roman" w:cs="Times New Roman"/>
              </w:rPr>
              <w:t>How are you paid for your work?</w:t>
            </w:r>
          </w:p>
          <w:p w14:paraId="4801F389" w14:textId="77777777" w:rsidR="00B0784E" w:rsidRPr="00C73101" w:rsidRDefault="00B0784E" w:rsidP="00B0784E">
            <w:pPr>
              <w:pStyle w:val="ListParagraph"/>
              <w:numPr>
                <w:ilvl w:val="0"/>
                <w:numId w:val="2"/>
              </w:numPr>
              <w:textAlignment w:val="center"/>
              <w:rPr>
                <w:rFonts w:ascii="Times New Roman" w:hAnsi="Times New Roman" w:cs="Times New Roman"/>
              </w:rPr>
            </w:pPr>
            <w:r w:rsidRPr="00C73101">
              <w:rPr>
                <w:rFonts w:ascii="Times New Roman" w:hAnsi="Times New Roman" w:cs="Times New Roman"/>
              </w:rPr>
              <w:t>Tell me about a typical workday for you on your farm/garden.</w:t>
            </w:r>
          </w:p>
        </w:tc>
      </w:tr>
      <w:tr w:rsidR="00B0784E" w:rsidRPr="00C73101" w14:paraId="63FFE2EA" w14:textId="77777777" w:rsidTr="004D3D77">
        <w:tc>
          <w:tcPr>
            <w:tcW w:w="9350" w:type="dxa"/>
          </w:tcPr>
          <w:p w14:paraId="33B5A208" w14:textId="77777777" w:rsidR="00B0784E" w:rsidRPr="00C73101" w:rsidRDefault="00B0784E" w:rsidP="00B0784E">
            <w:pPr>
              <w:rPr>
                <w:b/>
                <w:iCs/>
              </w:rPr>
            </w:pPr>
            <w:r w:rsidRPr="00C73101">
              <w:rPr>
                <w:b/>
                <w:iCs/>
              </w:rPr>
              <w:t>Identifying work activities</w:t>
            </w:r>
          </w:p>
          <w:p w14:paraId="5A15DECD" w14:textId="77777777" w:rsidR="00B0784E" w:rsidRPr="00C73101" w:rsidRDefault="00B0784E" w:rsidP="00B0784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i/>
              </w:rPr>
            </w:pPr>
            <w:r w:rsidRPr="00C73101">
              <w:rPr>
                <w:rFonts w:ascii="Times New Roman" w:hAnsi="Times New Roman" w:cs="Times New Roman"/>
              </w:rPr>
              <w:t xml:space="preserve">What are the tasks and activities involved in growing food at your farm/garden? </w:t>
            </w:r>
          </w:p>
          <w:p w14:paraId="14114CC5" w14:textId="77777777" w:rsidR="00B0784E" w:rsidRPr="00C73101" w:rsidRDefault="00B0784E" w:rsidP="00B0784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  <w:iCs/>
              </w:rPr>
            </w:pPr>
            <w:r w:rsidRPr="00C73101">
              <w:rPr>
                <w:rFonts w:ascii="Times New Roman" w:hAnsi="Times New Roman" w:cs="Times New Roman"/>
                <w:bCs/>
                <w:iCs/>
              </w:rPr>
              <w:t>How do you prepare the farm/garden every year? How do you maintain the farm/garden throughout the season? How do you prepare the farm/garden for the off-season?</w:t>
            </w:r>
          </w:p>
          <w:p w14:paraId="76BAE36D" w14:textId="77777777" w:rsidR="00B0784E" w:rsidRPr="00C73101" w:rsidRDefault="00B0784E" w:rsidP="00B0784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i/>
              </w:rPr>
            </w:pPr>
            <w:r w:rsidRPr="00C73101">
              <w:rPr>
                <w:rFonts w:ascii="Times New Roman" w:hAnsi="Times New Roman" w:cs="Times New Roman"/>
              </w:rPr>
              <w:t>Are there any tasks you do every day you are on site?</w:t>
            </w:r>
          </w:p>
          <w:p w14:paraId="7AB3BFD6" w14:textId="77777777" w:rsidR="00B0784E" w:rsidRPr="00C73101" w:rsidRDefault="00B0784E" w:rsidP="00B0784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i/>
              </w:rPr>
            </w:pPr>
            <w:r w:rsidRPr="00C73101">
              <w:rPr>
                <w:rFonts w:ascii="Times New Roman" w:hAnsi="Times New Roman" w:cs="Times New Roman"/>
              </w:rPr>
              <w:t>Are there any tasks you only once or twice a season?</w:t>
            </w:r>
          </w:p>
          <w:p w14:paraId="5CD35CAB" w14:textId="77777777" w:rsidR="00B0784E" w:rsidRPr="00C73101" w:rsidRDefault="00B0784E" w:rsidP="00B0784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i/>
              </w:rPr>
            </w:pPr>
            <w:r w:rsidRPr="00C73101">
              <w:rPr>
                <w:rFonts w:ascii="Times New Roman" w:hAnsi="Times New Roman" w:cs="Times New Roman"/>
              </w:rPr>
              <w:t xml:space="preserve">Does anyone at the site apply pesticides? if so, which ones, when and how? </w:t>
            </w:r>
          </w:p>
          <w:p w14:paraId="3396E390" w14:textId="77777777" w:rsidR="00B0784E" w:rsidRPr="00C73101" w:rsidRDefault="00B0784E" w:rsidP="00B0784E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b/>
                <w:i/>
              </w:rPr>
            </w:pPr>
            <w:r w:rsidRPr="00C73101">
              <w:rPr>
                <w:rFonts w:ascii="Times New Roman" w:hAnsi="Times New Roman" w:cs="Times New Roman"/>
              </w:rPr>
              <w:t>Do you apply pesticides? If so, which ones, when and how?</w:t>
            </w:r>
          </w:p>
          <w:p w14:paraId="3EA4E42E" w14:textId="77777777" w:rsidR="00B0784E" w:rsidRPr="00C73101" w:rsidRDefault="00B0784E" w:rsidP="00B0784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i/>
              </w:rPr>
            </w:pPr>
            <w:r w:rsidRPr="00C73101">
              <w:rPr>
                <w:rFonts w:ascii="Times New Roman" w:hAnsi="Times New Roman" w:cs="Times New Roman"/>
              </w:rPr>
              <w:t xml:space="preserve">Does anyone at the site apply fertilizers? if so, when and how? </w:t>
            </w:r>
          </w:p>
          <w:p w14:paraId="56D27C85" w14:textId="77777777" w:rsidR="00B0784E" w:rsidRPr="00C73101" w:rsidRDefault="00B0784E" w:rsidP="00B0784E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b/>
                <w:i/>
              </w:rPr>
            </w:pPr>
            <w:r w:rsidRPr="00C73101">
              <w:rPr>
                <w:rFonts w:ascii="Times New Roman" w:hAnsi="Times New Roman" w:cs="Times New Roman"/>
              </w:rPr>
              <w:t>Do you apply fertilizers? If so, when and how?</w:t>
            </w:r>
          </w:p>
        </w:tc>
      </w:tr>
      <w:tr w:rsidR="00B0784E" w:rsidRPr="00C73101" w14:paraId="5D41C8A2" w14:textId="77777777" w:rsidTr="004D3D77">
        <w:tc>
          <w:tcPr>
            <w:tcW w:w="9350" w:type="dxa"/>
          </w:tcPr>
          <w:p w14:paraId="6AB11AB9" w14:textId="77777777" w:rsidR="00B0784E" w:rsidRPr="00C73101" w:rsidRDefault="00B0784E" w:rsidP="00B0784E">
            <w:pPr>
              <w:rPr>
                <w:b/>
                <w:iCs/>
              </w:rPr>
            </w:pPr>
            <w:r w:rsidRPr="00C73101">
              <w:rPr>
                <w:b/>
                <w:iCs/>
              </w:rPr>
              <w:t>Division/distribution of labor</w:t>
            </w:r>
          </w:p>
          <w:p w14:paraId="275B24BE" w14:textId="77777777" w:rsidR="00B0784E" w:rsidRPr="00C73101" w:rsidRDefault="00B0784E" w:rsidP="00B0784E">
            <w:pPr>
              <w:pStyle w:val="ListParagraph"/>
              <w:numPr>
                <w:ilvl w:val="0"/>
                <w:numId w:val="2"/>
              </w:numPr>
              <w:textAlignment w:val="center"/>
              <w:rPr>
                <w:rFonts w:ascii="Times New Roman" w:hAnsi="Times New Roman" w:cs="Times New Roman"/>
              </w:rPr>
            </w:pPr>
            <w:r w:rsidRPr="00C73101">
              <w:rPr>
                <w:rFonts w:ascii="Times New Roman" w:hAnsi="Times New Roman" w:cs="Times New Roman"/>
              </w:rPr>
              <w:t>On a typical day, how do you know what tasks to do?</w:t>
            </w:r>
          </w:p>
          <w:p w14:paraId="6E9D5853" w14:textId="77777777" w:rsidR="00B0784E" w:rsidRPr="00C73101" w:rsidRDefault="00B0784E" w:rsidP="00B0784E">
            <w:pPr>
              <w:pStyle w:val="ListParagraph"/>
              <w:numPr>
                <w:ilvl w:val="0"/>
                <w:numId w:val="4"/>
              </w:numPr>
              <w:textAlignment w:val="center"/>
              <w:rPr>
                <w:rFonts w:ascii="Times New Roman" w:hAnsi="Times New Roman" w:cs="Times New Roman"/>
              </w:rPr>
            </w:pPr>
            <w:r w:rsidRPr="00C73101">
              <w:rPr>
                <w:rFonts w:ascii="Times New Roman" w:hAnsi="Times New Roman" w:cs="Times New Roman"/>
              </w:rPr>
              <w:t>Is there a farm manager who assigns tasks and/or sets a work schedule?</w:t>
            </w:r>
          </w:p>
          <w:p w14:paraId="2552570C" w14:textId="77777777" w:rsidR="00B0784E" w:rsidRPr="00C73101" w:rsidRDefault="00B0784E" w:rsidP="00B0784E">
            <w:pPr>
              <w:pStyle w:val="ListParagraph"/>
              <w:numPr>
                <w:ilvl w:val="0"/>
                <w:numId w:val="4"/>
              </w:numPr>
              <w:textAlignment w:val="center"/>
              <w:rPr>
                <w:rFonts w:ascii="Times New Roman" w:hAnsi="Times New Roman" w:cs="Times New Roman"/>
              </w:rPr>
            </w:pPr>
            <w:r w:rsidRPr="00C73101">
              <w:rPr>
                <w:rFonts w:ascii="Times New Roman" w:hAnsi="Times New Roman" w:cs="Times New Roman"/>
              </w:rPr>
              <w:t xml:space="preserve">When you arrive on site, is there a list of tasks for you to complete? </w:t>
            </w:r>
          </w:p>
          <w:p w14:paraId="62E23A9A" w14:textId="77777777" w:rsidR="00B0784E" w:rsidRPr="00C73101" w:rsidRDefault="00B0784E" w:rsidP="00B0784E">
            <w:pPr>
              <w:pStyle w:val="ListParagraph"/>
              <w:numPr>
                <w:ilvl w:val="0"/>
                <w:numId w:val="4"/>
              </w:numPr>
              <w:textAlignment w:val="center"/>
              <w:rPr>
                <w:rFonts w:ascii="Times New Roman" w:hAnsi="Times New Roman" w:cs="Times New Roman"/>
              </w:rPr>
            </w:pPr>
            <w:r w:rsidRPr="00C73101">
              <w:rPr>
                <w:rFonts w:ascii="Times New Roman" w:hAnsi="Times New Roman" w:cs="Times New Roman"/>
              </w:rPr>
              <w:t>If so, do you complete all of the tasks assigned?</w:t>
            </w:r>
          </w:p>
          <w:p w14:paraId="1BEF1E95" w14:textId="77777777" w:rsidR="00B0784E" w:rsidRPr="00C73101" w:rsidRDefault="00B0784E" w:rsidP="00B0784E">
            <w:pPr>
              <w:pStyle w:val="ListParagraph"/>
              <w:numPr>
                <w:ilvl w:val="0"/>
                <w:numId w:val="2"/>
              </w:numPr>
              <w:textAlignment w:val="center"/>
              <w:rPr>
                <w:rFonts w:ascii="Times New Roman" w:hAnsi="Times New Roman" w:cs="Times New Roman"/>
              </w:rPr>
            </w:pPr>
            <w:r w:rsidRPr="00C73101">
              <w:rPr>
                <w:rFonts w:ascii="Times New Roman" w:hAnsi="Times New Roman" w:cs="Times New Roman"/>
              </w:rPr>
              <w:t>On a typical day, how many people are working at your farm/garden?</w:t>
            </w:r>
          </w:p>
          <w:p w14:paraId="3F74FE8A" w14:textId="77777777" w:rsidR="00B0784E" w:rsidRPr="00C73101" w:rsidRDefault="00B0784E" w:rsidP="00B0784E">
            <w:pPr>
              <w:pStyle w:val="ListParagraph"/>
              <w:numPr>
                <w:ilvl w:val="0"/>
                <w:numId w:val="3"/>
              </w:numPr>
              <w:textAlignment w:val="center"/>
              <w:rPr>
                <w:rFonts w:ascii="Times New Roman" w:hAnsi="Times New Roman" w:cs="Times New Roman"/>
              </w:rPr>
            </w:pPr>
            <w:r w:rsidRPr="00C73101">
              <w:rPr>
                <w:rFonts w:ascii="Times New Roman" w:hAnsi="Times New Roman" w:cs="Times New Roman"/>
              </w:rPr>
              <w:t>Does the farm owner work onsite?</w:t>
            </w:r>
          </w:p>
          <w:p w14:paraId="0655C7C2" w14:textId="77777777" w:rsidR="00B0784E" w:rsidRPr="00C73101" w:rsidRDefault="00B0784E" w:rsidP="00B0784E">
            <w:pPr>
              <w:pStyle w:val="ListParagraph"/>
              <w:numPr>
                <w:ilvl w:val="0"/>
                <w:numId w:val="3"/>
              </w:numPr>
              <w:textAlignment w:val="center"/>
              <w:rPr>
                <w:rFonts w:ascii="Times New Roman" w:hAnsi="Times New Roman" w:cs="Times New Roman"/>
              </w:rPr>
            </w:pPr>
            <w:r w:rsidRPr="00C73101">
              <w:rPr>
                <w:rFonts w:ascii="Times New Roman" w:hAnsi="Times New Roman" w:cs="Times New Roman"/>
              </w:rPr>
              <w:t>Are there paid employees?</w:t>
            </w:r>
          </w:p>
          <w:p w14:paraId="23DD05DD" w14:textId="77777777" w:rsidR="00B0784E" w:rsidRPr="00C73101" w:rsidRDefault="00B0784E" w:rsidP="00B0784E">
            <w:pPr>
              <w:pStyle w:val="ListParagraph"/>
              <w:numPr>
                <w:ilvl w:val="0"/>
                <w:numId w:val="3"/>
              </w:numPr>
              <w:textAlignment w:val="center"/>
              <w:rPr>
                <w:rFonts w:ascii="Times New Roman" w:hAnsi="Times New Roman" w:cs="Times New Roman"/>
              </w:rPr>
            </w:pPr>
            <w:r w:rsidRPr="00C73101">
              <w:rPr>
                <w:rFonts w:ascii="Times New Roman" w:hAnsi="Times New Roman" w:cs="Times New Roman"/>
              </w:rPr>
              <w:t>Are there volunteers?</w:t>
            </w:r>
          </w:p>
          <w:p w14:paraId="7136C573" w14:textId="77777777" w:rsidR="00B0784E" w:rsidRPr="00C73101" w:rsidRDefault="00B0784E" w:rsidP="00B0784E">
            <w:pPr>
              <w:pStyle w:val="ListParagraph"/>
              <w:numPr>
                <w:ilvl w:val="0"/>
                <w:numId w:val="2"/>
              </w:numPr>
              <w:textAlignment w:val="center"/>
              <w:rPr>
                <w:rFonts w:ascii="Times New Roman" w:hAnsi="Times New Roman" w:cs="Times New Roman"/>
              </w:rPr>
            </w:pPr>
            <w:r w:rsidRPr="00C73101">
              <w:rPr>
                <w:rFonts w:ascii="Times New Roman" w:hAnsi="Times New Roman" w:cs="Times New Roman"/>
              </w:rPr>
              <w:t>How does your farm/garden divide tasks and responsibilities among workers (and volunteers?) on site?</w:t>
            </w:r>
          </w:p>
        </w:tc>
      </w:tr>
      <w:tr w:rsidR="00B0784E" w:rsidRPr="00C73101" w14:paraId="6441297D" w14:textId="77777777" w:rsidTr="004D3D77">
        <w:tc>
          <w:tcPr>
            <w:tcW w:w="9350" w:type="dxa"/>
          </w:tcPr>
          <w:p w14:paraId="3FBAD26E" w14:textId="77777777" w:rsidR="00B0784E" w:rsidRPr="00C73101" w:rsidRDefault="00B0784E" w:rsidP="00B0784E">
            <w:pPr>
              <w:rPr>
                <w:b/>
                <w:iCs/>
              </w:rPr>
            </w:pPr>
            <w:r w:rsidRPr="00C73101">
              <w:rPr>
                <w:b/>
                <w:iCs/>
              </w:rPr>
              <w:t>Understanding specific work activities</w:t>
            </w:r>
          </w:p>
          <w:p w14:paraId="7D27AF28" w14:textId="77777777" w:rsidR="00B0784E" w:rsidRPr="00C73101" w:rsidRDefault="00B0784E" w:rsidP="00B0784E">
            <w:pPr>
              <w:pStyle w:val="ListParagraph"/>
              <w:numPr>
                <w:ilvl w:val="0"/>
                <w:numId w:val="2"/>
              </w:numPr>
              <w:textAlignment w:val="center"/>
              <w:rPr>
                <w:rFonts w:ascii="Times New Roman" w:hAnsi="Times New Roman" w:cs="Times New Roman"/>
                <w:b/>
                <w:i/>
              </w:rPr>
            </w:pPr>
            <w:r w:rsidRPr="00C73101">
              <w:rPr>
                <w:rFonts w:ascii="Times New Roman" w:hAnsi="Times New Roman" w:cs="Times New Roman"/>
              </w:rPr>
              <w:t>Let's talk about: "X".  (repeat for up to 5 tasks identified in question 3, as time allows)</w:t>
            </w:r>
          </w:p>
          <w:p w14:paraId="767792A1" w14:textId="77777777" w:rsidR="00B0784E" w:rsidRPr="00C73101" w:rsidRDefault="00B0784E" w:rsidP="00B0784E">
            <w:pPr>
              <w:pStyle w:val="ListParagraph"/>
              <w:numPr>
                <w:ilvl w:val="0"/>
                <w:numId w:val="3"/>
              </w:numPr>
              <w:textAlignment w:val="center"/>
              <w:rPr>
                <w:rFonts w:ascii="Times New Roman" w:hAnsi="Times New Roman" w:cs="Times New Roman"/>
              </w:rPr>
            </w:pPr>
            <w:r w:rsidRPr="00C73101">
              <w:rPr>
                <w:rFonts w:ascii="Times New Roman" w:hAnsi="Times New Roman" w:cs="Times New Roman"/>
              </w:rPr>
              <w:t>Can you explain to me how you do this?</w:t>
            </w:r>
          </w:p>
        </w:tc>
      </w:tr>
      <w:tr w:rsidR="00B0784E" w:rsidRPr="00C73101" w14:paraId="45F91072" w14:textId="77777777" w:rsidTr="004D3D77">
        <w:tc>
          <w:tcPr>
            <w:tcW w:w="9350" w:type="dxa"/>
          </w:tcPr>
          <w:p w14:paraId="32E19C1E" w14:textId="77777777" w:rsidR="00B0784E" w:rsidRPr="00C73101" w:rsidRDefault="00B0784E" w:rsidP="00B0784E">
            <w:pPr>
              <w:textAlignment w:val="center"/>
              <w:rPr>
                <w:b/>
                <w:iCs/>
              </w:rPr>
            </w:pPr>
            <w:r w:rsidRPr="00C73101">
              <w:rPr>
                <w:b/>
                <w:iCs/>
              </w:rPr>
              <w:t>Understanding soil contact</w:t>
            </w:r>
          </w:p>
          <w:p w14:paraId="142F0078" w14:textId="32892114" w:rsidR="00B0784E" w:rsidRPr="00C73101" w:rsidRDefault="00B0784E" w:rsidP="00B0784E">
            <w:pPr>
              <w:pStyle w:val="ListParagraph"/>
              <w:numPr>
                <w:ilvl w:val="0"/>
                <w:numId w:val="2"/>
              </w:numPr>
              <w:textAlignment w:val="center"/>
              <w:rPr>
                <w:rFonts w:ascii="Times New Roman" w:hAnsi="Times New Roman" w:cs="Times New Roman"/>
                <w:b/>
                <w:i/>
              </w:rPr>
            </w:pPr>
            <w:r w:rsidRPr="00C73101">
              <w:rPr>
                <w:rFonts w:ascii="Times New Roman" w:hAnsi="Times New Roman" w:cs="Times New Roman"/>
              </w:rPr>
              <w:t xml:space="preserve">Of all the tasks we discussed which one(s) result in the most dirt </w:t>
            </w:r>
            <w:r w:rsidR="000C48C7">
              <w:rPr>
                <w:rFonts w:ascii="Times New Roman" w:hAnsi="Times New Roman" w:cs="Times New Roman"/>
              </w:rPr>
              <w:t xml:space="preserve">or </w:t>
            </w:r>
            <w:r w:rsidRPr="00C73101">
              <w:rPr>
                <w:rFonts w:ascii="Times New Roman" w:hAnsi="Times New Roman" w:cs="Times New Roman"/>
              </w:rPr>
              <w:t>soil on your clothes or hands/involve the most soil contact?</w:t>
            </w:r>
          </w:p>
          <w:p w14:paraId="6A31BFB4" w14:textId="4973CA97" w:rsidR="00B0784E" w:rsidRPr="006F078C" w:rsidRDefault="00B0784E" w:rsidP="00B0784E">
            <w:pPr>
              <w:pStyle w:val="ListParagraph"/>
              <w:numPr>
                <w:ilvl w:val="0"/>
                <w:numId w:val="3"/>
              </w:numPr>
              <w:textAlignment w:val="center"/>
              <w:rPr>
                <w:rFonts w:ascii="Times New Roman" w:hAnsi="Times New Roman" w:cs="Times New Roman"/>
                <w:b/>
                <w:i/>
              </w:rPr>
            </w:pPr>
            <w:r w:rsidRPr="00C73101">
              <w:rPr>
                <w:rFonts w:ascii="Times New Roman" w:hAnsi="Times New Roman" w:cs="Times New Roman"/>
                <w:bCs/>
                <w:iCs/>
              </w:rPr>
              <w:t xml:space="preserve">Do you recall ever getting soil in your mouth or on your face while </w:t>
            </w:r>
            <w:proofErr w:type="gramStart"/>
            <w:r w:rsidRPr="00C73101">
              <w:rPr>
                <w:rFonts w:ascii="Times New Roman" w:hAnsi="Times New Roman" w:cs="Times New Roman"/>
                <w:bCs/>
                <w:iCs/>
              </w:rPr>
              <w:t>working?</w:t>
            </w:r>
            <w:r w:rsidR="000C48C7">
              <w:rPr>
                <w:rFonts w:ascii="Times New Roman" w:hAnsi="Times New Roman" w:cs="Times New Roman"/>
                <w:bCs/>
                <w:iCs/>
              </w:rPr>
              <w:t>*</w:t>
            </w:r>
            <w:proofErr w:type="gramEnd"/>
          </w:p>
          <w:p w14:paraId="7A2FEE1D" w14:textId="25CC3761" w:rsidR="006F078C" w:rsidRPr="00C73101" w:rsidRDefault="006F078C" w:rsidP="00B0784E">
            <w:pPr>
              <w:pStyle w:val="ListParagraph"/>
              <w:numPr>
                <w:ilvl w:val="0"/>
                <w:numId w:val="3"/>
              </w:numPr>
              <w:textAlignment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 xml:space="preserve">I/You have used the word dirt and soil interchangeably. Is there a difference to you between soil and dirt? Soil and </w:t>
            </w:r>
            <w:proofErr w:type="gramStart"/>
            <w:r>
              <w:rPr>
                <w:rFonts w:ascii="Times New Roman" w:hAnsi="Times New Roman" w:cs="Times New Roman"/>
                <w:bCs/>
                <w:iCs/>
              </w:rPr>
              <w:t>dust?,</w:t>
            </w:r>
            <w:proofErr w:type="gramEnd"/>
            <w:r>
              <w:rPr>
                <w:rFonts w:ascii="Times New Roman" w:hAnsi="Times New Roman" w:cs="Times New Roman"/>
                <w:bCs/>
                <w:iCs/>
              </w:rPr>
              <w:t xml:space="preserve"> etc.*</w:t>
            </w:r>
          </w:p>
          <w:p w14:paraId="11943A81" w14:textId="77777777" w:rsidR="00B0784E" w:rsidRPr="00C73101" w:rsidRDefault="00B0784E" w:rsidP="00B0784E">
            <w:pPr>
              <w:pStyle w:val="ListParagraph"/>
              <w:numPr>
                <w:ilvl w:val="0"/>
                <w:numId w:val="2"/>
              </w:numPr>
              <w:textAlignment w:val="center"/>
              <w:rPr>
                <w:rFonts w:ascii="Times New Roman" w:hAnsi="Times New Roman" w:cs="Times New Roman"/>
                <w:b/>
                <w:i/>
              </w:rPr>
            </w:pPr>
            <w:r w:rsidRPr="00C73101">
              <w:rPr>
                <w:rFonts w:ascii="Times New Roman" w:hAnsi="Times New Roman" w:cs="Times New Roman"/>
              </w:rPr>
              <w:t xml:space="preserve">Do </w:t>
            </w:r>
            <w:r w:rsidRPr="00C73101">
              <w:rPr>
                <w:rFonts w:ascii="Times New Roman" w:hAnsi="Times New Roman" w:cs="Times New Roman"/>
                <w:u w:val="single"/>
              </w:rPr>
              <w:t>you</w:t>
            </w:r>
            <w:r w:rsidRPr="00C73101">
              <w:rPr>
                <w:rFonts w:ascii="Times New Roman" w:hAnsi="Times New Roman" w:cs="Times New Roman"/>
              </w:rPr>
              <w:t xml:space="preserve"> ever take any actions to reduce or increase your contact with soil while at work?</w:t>
            </w:r>
          </w:p>
          <w:p w14:paraId="7E951FBB" w14:textId="77777777" w:rsidR="00B0784E" w:rsidRPr="00C73101" w:rsidRDefault="00B0784E" w:rsidP="00B0784E">
            <w:pPr>
              <w:pStyle w:val="ListParagraph"/>
              <w:numPr>
                <w:ilvl w:val="0"/>
                <w:numId w:val="3"/>
              </w:numPr>
              <w:textAlignment w:val="center"/>
              <w:rPr>
                <w:rFonts w:ascii="Times New Roman" w:hAnsi="Times New Roman" w:cs="Times New Roman"/>
              </w:rPr>
            </w:pPr>
            <w:r w:rsidRPr="00C73101">
              <w:rPr>
                <w:rFonts w:ascii="Times New Roman" w:hAnsi="Times New Roman" w:cs="Times New Roman"/>
              </w:rPr>
              <w:t>How often do [specific action]?</w:t>
            </w:r>
          </w:p>
          <w:p w14:paraId="39EF43F7" w14:textId="77777777" w:rsidR="00B0784E" w:rsidRPr="00C73101" w:rsidRDefault="00B0784E" w:rsidP="00B0784E">
            <w:pPr>
              <w:pStyle w:val="ListParagraph"/>
              <w:numPr>
                <w:ilvl w:val="0"/>
                <w:numId w:val="3"/>
              </w:numPr>
              <w:textAlignment w:val="center"/>
              <w:rPr>
                <w:rFonts w:ascii="Times New Roman" w:hAnsi="Times New Roman" w:cs="Times New Roman"/>
              </w:rPr>
            </w:pPr>
            <w:r w:rsidRPr="00C73101">
              <w:rPr>
                <w:rFonts w:ascii="Times New Roman" w:hAnsi="Times New Roman" w:cs="Times New Roman"/>
              </w:rPr>
              <w:t xml:space="preserve">Why do you do [specific action]? </w:t>
            </w:r>
          </w:p>
          <w:p w14:paraId="2B0F3E76" w14:textId="77777777" w:rsidR="00B0784E" w:rsidRPr="00C73101" w:rsidRDefault="00B0784E" w:rsidP="00B0784E">
            <w:pPr>
              <w:pStyle w:val="ListParagraph"/>
              <w:numPr>
                <w:ilvl w:val="0"/>
                <w:numId w:val="2"/>
              </w:numPr>
              <w:textAlignment w:val="center"/>
              <w:rPr>
                <w:rFonts w:ascii="Times New Roman" w:hAnsi="Times New Roman" w:cs="Times New Roman"/>
                <w:bCs/>
                <w:iCs/>
              </w:rPr>
            </w:pPr>
            <w:r w:rsidRPr="00C73101">
              <w:rPr>
                <w:rFonts w:ascii="Times New Roman" w:hAnsi="Times New Roman" w:cs="Times New Roman"/>
                <w:bCs/>
                <w:iCs/>
              </w:rPr>
              <w:lastRenderedPageBreak/>
              <w:t>Do you ever wear any personal protective equipment (e.g., gloves, masks) while working on site?</w:t>
            </w:r>
          </w:p>
          <w:p w14:paraId="02DC05A5" w14:textId="77777777" w:rsidR="00B0784E" w:rsidRPr="00C73101" w:rsidRDefault="00B0784E" w:rsidP="00B0784E">
            <w:pPr>
              <w:pStyle w:val="ListParagraph"/>
              <w:numPr>
                <w:ilvl w:val="0"/>
                <w:numId w:val="3"/>
              </w:numPr>
              <w:textAlignment w:val="center"/>
              <w:rPr>
                <w:rFonts w:ascii="Times New Roman" w:hAnsi="Times New Roman" w:cs="Times New Roman"/>
                <w:bCs/>
                <w:iCs/>
              </w:rPr>
            </w:pPr>
            <w:r w:rsidRPr="00C73101">
              <w:rPr>
                <w:rFonts w:ascii="Times New Roman" w:hAnsi="Times New Roman" w:cs="Times New Roman"/>
                <w:bCs/>
                <w:iCs/>
              </w:rPr>
              <w:t>Do you ever wear gloves while working onsite?</w:t>
            </w:r>
          </w:p>
          <w:p w14:paraId="4DD13713" w14:textId="77777777" w:rsidR="00B0784E" w:rsidRPr="00C73101" w:rsidRDefault="00B0784E" w:rsidP="00B0784E">
            <w:pPr>
              <w:pStyle w:val="ListParagraph"/>
              <w:numPr>
                <w:ilvl w:val="0"/>
                <w:numId w:val="3"/>
              </w:numPr>
              <w:textAlignment w:val="center"/>
              <w:rPr>
                <w:rFonts w:ascii="Times New Roman" w:hAnsi="Times New Roman" w:cs="Times New Roman"/>
                <w:bCs/>
                <w:iCs/>
              </w:rPr>
            </w:pPr>
            <w:r w:rsidRPr="00C73101">
              <w:rPr>
                <w:rFonts w:ascii="Times New Roman" w:hAnsi="Times New Roman" w:cs="Times New Roman"/>
                <w:bCs/>
                <w:iCs/>
              </w:rPr>
              <w:t>What kind of gloves do you wear?</w:t>
            </w:r>
          </w:p>
          <w:p w14:paraId="6E3AAD37" w14:textId="77777777" w:rsidR="00B0784E" w:rsidRPr="00C73101" w:rsidRDefault="00B0784E" w:rsidP="00B0784E">
            <w:pPr>
              <w:pStyle w:val="ListParagraph"/>
              <w:numPr>
                <w:ilvl w:val="0"/>
                <w:numId w:val="3"/>
              </w:numPr>
              <w:textAlignment w:val="center"/>
              <w:rPr>
                <w:rFonts w:ascii="Times New Roman" w:hAnsi="Times New Roman" w:cs="Times New Roman"/>
              </w:rPr>
            </w:pPr>
            <w:r w:rsidRPr="00C73101">
              <w:rPr>
                <w:rFonts w:ascii="Times New Roman" w:hAnsi="Times New Roman" w:cs="Times New Roman"/>
              </w:rPr>
              <w:t>When or how often do wear gloves?</w:t>
            </w:r>
          </w:p>
          <w:p w14:paraId="5C141B9A" w14:textId="77777777" w:rsidR="00B0784E" w:rsidRPr="00C73101" w:rsidRDefault="00B0784E" w:rsidP="00B0784E">
            <w:pPr>
              <w:pStyle w:val="ListParagraph"/>
              <w:numPr>
                <w:ilvl w:val="0"/>
                <w:numId w:val="3"/>
              </w:numPr>
              <w:textAlignment w:val="center"/>
              <w:rPr>
                <w:rFonts w:ascii="Times New Roman" w:hAnsi="Times New Roman" w:cs="Times New Roman"/>
              </w:rPr>
            </w:pPr>
            <w:r w:rsidRPr="00C73101">
              <w:rPr>
                <w:rFonts w:ascii="Times New Roman" w:hAnsi="Times New Roman" w:cs="Times New Roman"/>
              </w:rPr>
              <w:t>Why do you (not) wear gloves?</w:t>
            </w:r>
          </w:p>
          <w:p w14:paraId="0A73D045" w14:textId="77777777" w:rsidR="00B0784E" w:rsidRPr="00C73101" w:rsidRDefault="00B0784E" w:rsidP="00B0784E">
            <w:pPr>
              <w:pStyle w:val="ListParagraph"/>
              <w:numPr>
                <w:ilvl w:val="0"/>
                <w:numId w:val="2"/>
              </w:numPr>
              <w:textAlignment w:val="center"/>
              <w:rPr>
                <w:rFonts w:ascii="Times New Roman" w:hAnsi="Times New Roman" w:cs="Times New Roman"/>
              </w:rPr>
            </w:pPr>
            <w:r w:rsidRPr="00C73101">
              <w:rPr>
                <w:rFonts w:ascii="Times New Roman" w:hAnsi="Times New Roman" w:cs="Times New Roman"/>
              </w:rPr>
              <w:t>Does your farm/garden have any policies, protocols or guidance about soil contact?</w:t>
            </w:r>
          </w:p>
          <w:p w14:paraId="18099B12" w14:textId="77777777" w:rsidR="00B0784E" w:rsidRPr="00C73101" w:rsidRDefault="00B0784E" w:rsidP="00B0784E">
            <w:pPr>
              <w:pStyle w:val="ListParagraph"/>
              <w:numPr>
                <w:ilvl w:val="0"/>
                <w:numId w:val="1"/>
              </w:numPr>
              <w:textAlignment w:val="center"/>
              <w:rPr>
                <w:rFonts w:ascii="Times New Roman" w:hAnsi="Times New Roman" w:cs="Times New Roman"/>
              </w:rPr>
            </w:pPr>
            <w:r w:rsidRPr="00C73101">
              <w:rPr>
                <w:rFonts w:ascii="Times New Roman" w:hAnsi="Times New Roman" w:cs="Times New Roman"/>
              </w:rPr>
              <w:t>Does your farm/garden provide any clothing for you to wear while working onsite? Does guidelines for work attire?</w:t>
            </w:r>
          </w:p>
          <w:p w14:paraId="438EB743" w14:textId="77777777" w:rsidR="00B0784E" w:rsidRPr="00C73101" w:rsidRDefault="00B0784E" w:rsidP="00B0784E">
            <w:pPr>
              <w:pStyle w:val="ListParagraph"/>
              <w:numPr>
                <w:ilvl w:val="1"/>
                <w:numId w:val="1"/>
              </w:numPr>
              <w:textAlignment w:val="center"/>
              <w:rPr>
                <w:rFonts w:ascii="Times New Roman" w:hAnsi="Times New Roman" w:cs="Times New Roman"/>
              </w:rPr>
            </w:pPr>
            <w:r w:rsidRPr="00C73101">
              <w:rPr>
                <w:rFonts w:ascii="Times New Roman" w:hAnsi="Times New Roman" w:cs="Times New Roman"/>
              </w:rPr>
              <w:t>If so, do you wear the clothing, or follow the guidelines? Why or why not?</w:t>
            </w:r>
          </w:p>
          <w:p w14:paraId="5519683F" w14:textId="77777777" w:rsidR="00B0784E" w:rsidRPr="00C73101" w:rsidRDefault="00B0784E" w:rsidP="00B0784E">
            <w:pPr>
              <w:pStyle w:val="ListParagraph"/>
              <w:numPr>
                <w:ilvl w:val="0"/>
                <w:numId w:val="1"/>
              </w:numPr>
              <w:textAlignment w:val="center"/>
              <w:rPr>
                <w:rFonts w:ascii="Times New Roman" w:hAnsi="Times New Roman" w:cs="Times New Roman"/>
              </w:rPr>
            </w:pPr>
            <w:r w:rsidRPr="00C73101">
              <w:rPr>
                <w:rFonts w:ascii="Times New Roman" w:hAnsi="Times New Roman" w:cs="Times New Roman"/>
              </w:rPr>
              <w:t xml:space="preserve">Does your farm/garden provide gloves or any other tools to reduce soil contact? </w:t>
            </w:r>
          </w:p>
          <w:p w14:paraId="4AC109BC" w14:textId="77777777" w:rsidR="00B0784E" w:rsidRPr="00C73101" w:rsidRDefault="00B0784E" w:rsidP="00B0784E">
            <w:pPr>
              <w:pStyle w:val="ListParagraph"/>
              <w:numPr>
                <w:ilvl w:val="1"/>
                <w:numId w:val="1"/>
              </w:numPr>
              <w:textAlignment w:val="center"/>
              <w:rPr>
                <w:rFonts w:ascii="Times New Roman" w:hAnsi="Times New Roman" w:cs="Times New Roman"/>
              </w:rPr>
            </w:pPr>
            <w:r w:rsidRPr="00C73101">
              <w:rPr>
                <w:rFonts w:ascii="Times New Roman" w:hAnsi="Times New Roman" w:cs="Times New Roman"/>
              </w:rPr>
              <w:t>If so, do you use them? Why or why not?</w:t>
            </w:r>
          </w:p>
          <w:p w14:paraId="6A9F4AC2" w14:textId="77777777" w:rsidR="00B0784E" w:rsidRPr="00C73101" w:rsidRDefault="00B0784E" w:rsidP="00B0784E">
            <w:pPr>
              <w:pStyle w:val="ListParagraph"/>
              <w:numPr>
                <w:ilvl w:val="0"/>
                <w:numId w:val="1"/>
              </w:numPr>
              <w:textAlignment w:val="center"/>
              <w:rPr>
                <w:rFonts w:ascii="Times New Roman" w:hAnsi="Times New Roman" w:cs="Times New Roman"/>
              </w:rPr>
            </w:pPr>
            <w:r w:rsidRPr="00C73101">
              <w:rPr>
                <w:rFonts w:ascii="Times New Roman" w:hAnsi="Times New Roman" w:cs="Times New Roman"/>
              </w:rPr>
              <w:t>Does your farm/garden have a designated location to eat lunch or rest?</w:t>
            </w:r>
          </w:p>
          <w:p w14:paraId="7C03F008" w14:textId="77777777" w:rsidR="00B0784E" w:rsidRPr="00C73101" w:rsidRDefault="00B0784E" w:rsidP="00B0784E">
            <w:pPr>
              <w:pStyle w:val="ListParagraph"/>
              <w:numPr>
                <w:ilvl w:val="1"/>
                <w:numId w:val="1"/>
              </w:numPr>
              <w:textAlignment w:val="center"/>
              <w:rPr>
                <w:rFonts w:ascii="Times New Roman" w:hAnsi="Times New Roman" w:cs="Times New Roman"/>
              </w:rPr>
            </w:pPr>
            <w:r w:rsidRPr="00C73101">
              <w:rPr>
                <w:rFonts w:ascii="Times New Roman" w:hAnsi="Times New Roman" w:cs="Times New Roman"/>
              </w:rPr>
              <w:t>If so, do you eat/rest there? Why or why not? Where do you eat lunch?</w:t>
            </w:r>
          </w:p>
          <w:p w14:paraId="3E1C50E7" w14:textId="77777777" w:rsidR="00B0784E" w:rsidRPr="00C73101" w:rsidRDefault="00B0784E" w:rsidP="00B0784E">
            <w:pPr>
              <w:pStyle w:val="ListParagraph"/>
              <w:numPr>
                <w:ilvl w:val="0"/>
                <w:numId w:val="1"/>
              </w:numPr>
              <w:textAlignment w:val="center"/>
              <w:rPr>
                <w:rFonts w:ascii="Times New Roman" w:hAnsi="Times New Roman" w:cs="Times New Roman"/>
              </w:rPr>
            </w:pPr>
            <w:r w:rsidRPr="00C73101">
              <w:rPr>
                <w:rFonts w:ascii="Times New Roman" w:hAnsi="Times New Roman" w:cs="Times New Roman"/>
              </w:rPr>
              <w:t>Does your farm/garden have restroom and a place to clean your hands on-site?</w:t>
            </w:r>
          </w:p>
          <w:p w14:paraId="5F587A45" w14:textId="77777777" w:rsidR="00B0784E" w:rsidRPr="00C73101" w:rsidRDefault="00B0784E" w:rsidP="00B0784E">
            <w:pPr>
              <w:pStyle w:val="ListParagraph"/>
              <w:numPr>
                <w:ilvl w:val="1"/>
                <w:numId w:val="1"/>
              </w:numPr>
              <w:textAlignment w:val="center"/>
              <w:rPr>
                <w:rFonts w:ascii="Times New Roman" w:hAnsi="Times New Roman" w:cs="Times New Roman"/>
              </w:rPr>
            </w:pPr>
            <w:r w:rsidRPr="00C73101">
              <w:rPr>
                <w:rFonts w:ascii="Times New Roman" w:hAnsi="Times New Roman" w:cs="Times New Roman"/>
              </w:rPr>
              <w:t>Do the cleaning facilities provide soap and water and/or hand sanitizers?</w:t>
            </w:r>
          </w:p>
          <w:p w14:paraId="6057866D" w14:textId="77777777" w:rsidR="00B0784E" w:rsidRPr="00C73101" w:rsidRDefault="00B0784E" w:rsidP="00B0784E">
            <w:pPr>
              <w:pStyle w:val="ListParagraph"/>
              <w:numPr>
                <w:ilvl w:val="1"/>
                <w:numId w:val="1"/>
              </w:numPr>
              <w:textAlignment w:val="center"/>
              <w:rPr>
                <w:rFonts w:ascii="Times New Roman" w:hAnsi="Times New Roman" w:cs="Times New Roman"/>
              </w:rPr>
            </w:pPr>
            <w:r w:rsidRPr="00C73101">
              <w:rPr>
                <w:rFonts w:ascii="Times New Roman" w:hAnsi="Times New Roman" w:cs="Times New Roman"/>
              </w:rPr>
              <w:t>Do you use the hand cleaning facilities? Why or why not? How often?</w:t>
            </w:r>
          </w:p>
          <w:p w14:paraId="18CCE9E1" w14:textId="77777777" w:rsidR="00B0784E" w:rsidRPr="00C73101" w:rsidRDefault="00B0784E" w:rsidP="00B0784E">
            <w:pPr>
              <w:pStyle w:val="ListParagraph"/>
              <w:numPr>
                <w:ilvl w:val="0"/>
                <w:numId w:val="2"/>
              </w:numPr>
              <w:textAlignment w:val="center"/>
              <w:rPr>
                <w:rFonts w:ascii="Times New Roman" w:hAnsi="Times New Roman" w:cs="Times New Roman"/>
              </w:rPr>
            </w:pPr>
            <w:r w:rsidRPr="00C73101">
              <w:rPr>
                <w:rFonts w:ascii="Times New Roman" w:hAnsi="Times New Roman" w:cs="Times New Roman"/>
              </w:rPr>
              <w:t>At the end of the day, what do you do with your work clothes?</w:t>
            </w:r>
          </w:p>
          <w:p w14:paraId="08350DE5" w14:textId="77777777" w:rsidR="00B0784E" w:rsidRPr="00C73101" w:rsidRDefault="00B0784E" w:rsidP="00B0784E">
            <w:pPr>
              <w:pStyle w:val="ListParagraph"/>
              <w:numPr>
                <w:ilvl w:val="0"/>
                <w:numId w:val="1"/>
              </w:numPr>
              <w:textAlignment w:val="center"/>
              <w:rPr>
                <w:rFonts w:ascii="Times New Roman" w:hAnsi="Times New Roman" w:cs="Times New Roman"/>
              </w:rPr>
            </w:pPr>
            <w:r w:rsidRPr="00C73101">
              <w:rPr>
                <w:rFonts w:ascii="Times New Roman" w:hAnsi="Times New Roman" w:cs="Times New Roman"/>
              </w:rPr>
              <w:t>Do you change out of your clothes before leaving the site?</w:t>
            </w:r>
          </w:p>
          <w:p w14:paraId="7662C3A9" w14:textId="77777777" w:rsidR="00B0784E" w:rsidRPr="00C73101" w:rsidRDefault="00B0784E" w:rsidP="00B0784E">
            <w:pPr>
              <w:pStyle w:val="ListParagraph"/>
              <w:numPr>
                <w:ilvl w:val="0"/>
                <w:numId w:val="1"/>
              </w:numPr>
              <w:textAlignment w:val="center"/>
              <w:rPr>
                <w:rFonts w:ascii="Times New Roman" w:hAnsi="Times New Roman" w:cs="Times New Roman"/>
              </w:rPr>
            </w:pPr>
            <w:r w:rsidRPr="00C73101">
              <w:rPr>
                <w:rFonts w:ascii="Times New Roman" w:hAnsi="Times New Roman" w:cs="Times New Roman"/>
              </w:rPr>
              <w:t>How do you wash your work clothes?</w:t>
            </w:r>
          </w:p>
        </w:tc>
      </w:tr>
      <w:tr w:rsidR="00B0784E" w:rsidRPr="00C73101" w14:paraId="30983B4C" w14:textId="77777777" w:rsidTr="004D3D77">
        <w:tc>
          <w:tcPr>
            <w:tcW w:w="9350" w:type="dxa"/>
          </w:tcPr>
          <w:p w14:paraId="7EF8CE89" w14:textId="77777777" w:rsidR="00B0784E" w:rsidRPr="007D7609" w:rsidRDefault="00B0784E" w:rsidP="00B0784E">
            <w:pPr>
              <w:textAlignment w:val="center"/>
              <w:rPr>
                <w:b/>
                <w:bCs/>
              </w:rPr>
            </w:pPr>
            <w:r w:rsidRPr="007D7609">
              <w:rPr>
                <w:b/>
                <w:bCs/>
              </w:rPr>
              <w:lastRenderedPageBreak/>
              <w:t>Safety concerns</w:t>
            </w:r>
          </w:p>
          <w:p w14:paraId="2A1857E8" w14:textId="77777777" w:rsidR="00B0784E" w:rsidRPr="00C73101" w:rsidRDefault="00B0784E" w:rsidP="00B0784E">
            <w:pPr>
              <w:pStyle w:val="ListParagraph"/>
              <w:numPr>
                <w:ilvl w:val="0"/>
                <w:numId w:val="2"/>
              </w:numPr>
              <w:textAlignment w:val="center"/>
              <w:rPr>
                <w:rFonts w:ascii="Times New Roman" w:hAnsi="Times New Roman" w:cs="Times New Roman"/>
              </w:rPr>
            </w:pPr>
            <w:r w:rsidRPr="00C73101">
              <w:rPr>
                <w:rFonts w:ascii="Times New Roman" w:hAnsi="Times New Roman" w:cs="Times New Roman"/>
              </w:rPr>
              <w:t>Do you know if the soil at your farm/garden been tested for any soil contaminants (e.g., heavy metals, pesticides)?</w:t>
            </w:r>
          </w:p>
          <w:p w14:paraId="02F115C2" w14:textId="77777777" w:rsidR="00B0784E" w:rsidRPr="00C73101" w:rsidRDefault="00B0784E" w:rsidP="00B0784E">
            <w:pPr>
              <w:pStyle w:val="ListParagraph"/>
              <w:numPr>
                <w:ilvl w:val="0"/>
                <w:numId w:val="2"/>
              </w:numPr>
              <w:textAlignment w:val="center"/>
              <w:rPr>
                <w:rFonts w:ascii="Times New Roman" w:hAnsi="Times New Roman" w:cs="Times New Roman"/>
              </w:rPr>
            </w:pPr>
            <w:r w:rsidRPr="00C73101">
              <w:rPr>
                <w:rFonts w:ascii="Times New Roman" w:hAnsi="Times New Roman" w:cs="Times New Roman"/>
              </w:rPr>
              <w:t>Do you have any concerns about your safety or health while working on your farm/garden?</w:t>
            </w:r>
          </w:p>
          <w:p w14:paraId="75DC68F9" w14:textId="77777777" w:rsidR="00B0784E" w:rsidRPr="00C73101" w:rsidRDefault="00B0784E" w:rsidP="00B0784E">
            <w:pPr>
              <w:pStyle w:val="ListParagraph"/>
              <w:numPr>
                <w:ilvl w:val="0"/>
                <w:numId w:val="1"/>
              </w:numPr>
              <w:textAlignment w:val="center"/>
              <w:rPr>
                <w:rFonts w:ascii="Times New Roman" w:hAnsi="Times New Roman" w:cs="Times New Roman"/>
              </w:rPr>
            </w:pPr>
            <w:r w:rsidRPr="00C73101">
              <w:rPr>
                <w:rFonts w:ascii="Times New Roman" w:hAnsi="Times New Roman" w:cs="Times New Roman"/>
              </w:rPr>
              <w:t>If so, what is your greatest concern?</w:t>
            </w:r>
          </w:p>
          <w:p w14:paraId="23B40CD3" w14:textId="77777777" w:rsidR="00B0784E" w:rsidRPr="00C73101" w:rsidRDefault="00B0784E" w:rsidP="00B0784E">
            <w:pPr>
              <w:pStyle w:val="ListParagraph"/>
              <w:numPr>
                <w:ilvl w:val="0"/>
                <w:numId w:val="2"/>
              </w:numPr>
              <w:textAlignment w:val="center"/>
              <w:rPr>
                <w:rFonts w:ascii="Times New Roman" w:hAnsi="Times New Roman" w:cs="Times New Roman"/>
              </w:rPr>
            </w:pPr>
            <w:r w:rsidRPr="00C73101">
              <w:rPr>
                <w:rFonts w:ascii="Times New Roman" w:hAnsi="Times New Roman" w:cs="Times New Roman"/>
              </w:rPr>
              <w:t>Where do you get information about safety on site?</w:t>
            </w:r>
          </w:p>
          <w:p w14:paraId="4D5CC881" w14:textId="77777777" w:rsidR="00B0784E" w:rsidRPr="00C73101" w:rsidRDefault="00B0784E" w:rsidP="00B0784E">
            <w:pPr>
              <w:pStyle w:val="ListParagraph"/>
              <w:numPr>
                <w:ilvl w:val="0"/>
                <w:numId w:val="1"/>
              </w:numPr>
              <w:textAlignment w:val="center"/>
              <w:rPr>
                <w:rFonts w:ascii="Times New Roman" w:hAnsi="Times New Roman" w:cs="Times New Roman"/>
              </w:rPr>
            </w:pPr>
            <w:r w:rsidRPr="00C73101">
              <w:rPr>
                <w:rFonts w:ascii="Times New Roman" w:hAnsi="Times New Roman" w:cs="Times New Roman"/>
              </w:rPr>
              <w:t>Where do you get information on safe use and handling of pesticides?</w:t>
            </w:r>
          </w:p>
          <w:p w14:paraId="7B84CC22" w14:textId="77777777" w:rsidR="00B0784E" w:rsidRPr="00C73101" w:rsidRDefault="00B0784E" w:rsidP="00B0784E">
            <w:pPr>
              <w:pStyle w:val="ListParagraph"/>
              <w:numPr>
                <w:ilvl w:val="0"/>
                <w:numId w:val="1"/>
              </w:numPr>
              <w:textAlignment w:val="center"/>
              <w:rPr>
                <w:rFonts w:ascii="Times New Roman" w:hAnsi="Times New Roman" w:cs="Times New Roman"/>
              </w:rPr>
            </w:pPr>
            <w:r w:rsidRPr="00C73101">
              <w:rPr>
                <w:rFonts w:ascii="Times New Roman" w:hAnsi="Times New Roman" w:cs="Times New Roman"/>
              </w:rPr>
              <w:t>Have you ever received any training about your safety while onsite?</w:t>
            </w:r>
          </w:p>
        </w:tc>
      </w:tr>
      <w:tr w:rsidR="00B0784E" w:rsidRPr="00C73101" w14:paraId="0A54600B" w14:textId="77777777" w:rsidTr="004D3D77">
        <w:tc>
          <w:tcPr>
            <w:tcW w:w="9350" w:type="dxa"/>
          </w:tcPr>
          <w:p w14:paraId="5B27B1B1" w14:textId="77777777" w:rsidR="00B0784E" w:rsidRPr="007D7609" w:rsidRDefault="00B0784E" w:rsidP="00B0784E">
            <w:pPr>
              <w:rPr>
                <w:b/>
                <w:iCs/>
              </w:rPr>
            </w:pPr>
            <w:r w:rsidRPr="007D7609">
              <w:rPr>
                <w:b/>
                <w:iCs/>
              </w:rPr>
              <w:t>Conclusion</w:t>
            </w:r>
          </w:p>
          <w:p w14:paraId="1CD8C066" w14:textId="77777777" w:rsidR="00B0784E" w:rsidRPr="00C73101" w:rsidRDefault="00B0784E" w:rsidP="00B0784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73101">
              <w:rPr>
                <w:rFonts w:ascii="Times New Roman" w:hAnsi="Times New Roman" w:cs="Times New Roman"/>
              </w:rPr>
              <w:t>Of all the things we discussed today, which is the most important to you?</w:t>
            </w:r>
          </w:p>
          <w:p w14:paraId="4259CE83" w14:textId="77777777" w:rsidR="00B0784E" w:rsidRPr="00C73101" w:rsidRDefault="00B0784E" w:rsidP="00B0784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73101">
              <w:rPr>
                <w:rFonts w:ascii="Times New Roman" w:hAnsi="Times New Roman" w:cs="Times New Roman"/>
              </w:rPr>
              <w:t>Is there anything you wanted to say, but didn't get the opportunity to?</w:t>
            </w:r>
          </w:p>
        </w:tc>
      </w:tr>
    </w:tbl>
    <w:p w14:paraId="61F5416A" w14:textId="34FE217B" w:rsidR="00F76E1C" w:rsidRPr="00B0784E" w:rsidRDefault="000C48C7" w:rsidP="00B0784E">
      <w:r>
        <w:t xml:space="preserve">* </w:t>
      </w:r>
      <w:r w:rsidR="001D03A4">
        <w:t xml:space="preserve">Indicates a probe added iteratively </w:t>
      </w:r>
      <w:r w:rsidR="00601303">
        <w:t xml:space="preserve">per </w:t>
      </w:r>
      <w:r w:rsidR="00933D5A">
        <w:t>interviewer</w:t>
      </w:r>
      <w:r w:rsidR="006F078C">
        <w:t xml:space="preserve"> after initial interviews.</w:t>
      </w:r>
    </w:p>
    <w:sectPr w:rsidR="00F76E1C" w:rsidRPr="00B0784E" w:rsidSect="001773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C56A7E"/>
    <w:multiLevelType w:val="hybridMultilevel"/>
    <w:tmpl w:val="FB72C714"/>
    <w:lvl w:ilvl="0" w:tplc="A274E9D4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03C1096"/>
    <w:multiLevelType w:val="hybridMultilevel"/>
    <w:tmpl w:val="BD32D5C0"/>
    <w:lvl w:ilvl="0" w:tplc="5992B798">
      <w:start w:val="2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F2C71C0"/>
    <w:multiLevelType w:val="hybridMultilevel"/>
    <w:tmpl w:val="AF7E06CC"/>
    <w:lvl w:ilvl="0" w:tplc="995E2D8C">
      <w:start w:val="168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745C3E81"/>
    <w:multiLevelType w:val="multilevel"/>
    <w:tmpl w:val="168E89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66E22E3"/>
    <w:multiLevelType w:val="hybridMultilevel"/>
    <w:tmpl w:val="F7CE4F52"/>
    <w:lvl w:ilvl="0" w:tplc="5FCC97D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i w:val="0"/>
        <w:i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7A606B"/>
    <w:multiLevelType w:val="hybridMultilevel"/>
    <w:tmpl w:val="E938A278"/>
    <w:lvl w:ilvl="0" w:tplc="2B70C9E4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  <w:b w:val="0"/>
        <w:i w:val="0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782E58EB"/>
    <w:multiLevelType w:val="hybridMultilevel"/>
    <w:tmpl w:val="172E9DAE"/>
    <w:lvl w:ilvl="0" w:tplc="8978617A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5"/>
  </w:num>
  <w:num w:numId="5">
    <w:abstractNumId w:val="1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84E"/>
    <w:rsid w:val="0000472C"/>
    <w:rsid w:val="00022671"/>
    <w:rsid w:val="00022740"/>
    <w:rsid w:val="00023BD7"/>
    <w:rsid w:val="00026E9A"/>
    <w:rsid w:val="00027076"/>
    <w:rsid w:val="000279A8"/>
    <w:rsid w:val="00027EA4"/>
    <w:rsid w:val="00031D1F"/>
    <w:rsid w:val="0003439C"/>
    <w:rsid w:val="00041C46"/>
    <w:rsid w:val="000470F3"/>
    <w:rsid w:val="000534AB"/>
    <w:rsid w:val="0005516A"/>
    <w:rsid w:val="00056ACD"/>
    <w:rsid w:val="000606FE"/>
    <w:rsid w:val="00060C4C"/>
    <w:rsid w:val="00066CF5"/>
    <w:rsid w:val="00075E28"/>
    <w:rsid w:val="00095F18"/>
    <w:rsid w:val="000A1D88"/>
    <w:rsid w:val="000A3338"/>
    <w:rsid w:val="000A72EC"/>
    <w:rsid w:val="000B393E"/>
    <w:rsid w:val="000B3E45"/>
    <w:rsid w:val="000B4558"/>
    <w:rsid w:val="000B4585"/>
    <w:rsid w:val="000B759B"/>
    <w:rsid w:val="000C48C7"/>
    <w:rsid w:val="000C519C"/>
    <w:rsid w:val="000D02C6"/>
    <w:rsid w:val="000D0C81"/>
    <w:rsid w:val="000D6729"/>
    <w:rsid w:val="000E2DDD"/>
    <w:rsid w:val="000E6729"/>
    <w:rsid w:val="000F0BDE"/>
    <w:rsid w:val="000F5906"/>
    <w:rsid w:val="000F7F78"/>
    <w:rsid w:val="00107F86"/>
    <w:rsid w:val="001129EE"/>
    <w:rsid w:val="00115F31"/>
    <w:rsid w:val="00134CF1"/>
    <w:rsid w:val="00140E8A"/>
    <w:rsid w:val="0014108E"/>
    <w:rsid w:val="00141CDC"/>
    <w:rsid w:val="001465DD"/>
    <w:rsid w:val="00157A9C"/>
    <w:rsid w:val="001638E3"/>
    <w:rsid w:val="00163C5A"/>
    <w:rsid w:val="0016683F"/>
    <w:rsid w:val="001757C2"/>
    <w:rsid w:val="001773A3"/>
    <w:rsid w:val="00185D93"/>
    <w:rsid w:val="00196D1B"/>
    <w:rsid w:val="001977F4"/>
    <w:rsid w:val="001B6250"/>
    <w:rsid w:val="001C0909"/>
    <w:rsid w:val="001C45C2"/>
    <w:rsid w:val="001C6EBE"/>
    <w:rsid w:val="001D03A4"/>
    <w:rsid w:val="001D0513"/>
    <w:rsid w:val="001D1AA3"/>
    <w:rsid w:val="001D2FB5"/>
    <w:rsid w:val="001D3F60"/>
    <w:rsid w:val="001D4702"/>
    <w:rsid w:val="001E6A3E"/>
    <w:rsid w:val="00206A64"/>
    <w:rsid w:val="0020717B"/>
    <w:rsid w:val="00210560"/>
    <w:rsid w:val="002126CE"/>
    <w:rsid w:val="00220DDE"/>
    <w:rsid w:val="00240164"/>
    <w:rsid w:val="002506B2"/>
    <w:rsid w:val="002509B8"/>
    <w:rsid w:val="00252DB9"/>
    <w:rsid w:val="0025430D"/>
    <w:rsid w:val="00254A85"/>
    <w:rsid w:val="00260618"/>
    <w:rsid w:val="002639CF"/>
    <w:rsid w:val="00270CDD"/>
    <w:rsid w:val="002744EF"/>
    <w:rsid w:val="0028410E"/>
    <w:rsid w:val="0028521F"/>
    <w:rsid w:val="002933C1"/>
    <w:rsid w:val="00297753"/>
    <w:rsid w:val="002B4625"/>
    <w:rsid w:val="002B56D8"/>
    <w:rsid w:val="002B5D13"/>
    <w:rsid w:val="002B6788"/>
    <w:rsid w:val="002C70D4"/>
    <w:rsid w:val="002D2BB3"/>
    <w:rsid w:val="002D4A49"/>
    <w:rsid w:val="002E1A89"/>
    <w:rsid w:val="002E526B"/>
    <w:rsid w:val="002E5FC0"/>
    <w:rsid w:val="002E7FBF"/>
    <w:rsid w:val="002F2CD7"/>
    <w:rsid w:val="002F5771"/>
    <w:rsid w:val="00306990"/>
    <w:rsid w:val="0031421D"/>
    <w:rsid w:val="003156EF"/>
    <w:rsid w:val="00316206"/>
    <w:rsid w:val="00323B3A"/>
    <w:rsid w:val="0032671A"/>
    <w:rsid w:val="0033782B"/>
    <w:rsid w:val="00342D0C"/>
    <w:rsid w:val="0035147F"/>
    <w:rsid w:val="0035479F"/>
    <w:rsid w:val="00354897"/>
    <w:rsid w:val="003565C9"/>
    <w:rsid w:val="0035756E"/>
    <w:rsid w:val="00361A5C"/>
    <w:rsid w:val="003654AF"/>
    <w:rsid w:val="00370677"/>
    <w:rsid w:val="003719EB"/>
    <w:rsid w:val="0037494B"/>
    <w:rsid w:val="00375EFE"/>
    <w:rsid w:val="00376C0D"/>
    <w:rsid w:val="0038325E"/>
    <w:rsid w:val="003A1953"/>
    <w:rsid w:val="003B38C0"/>
    <w:rsid w:val="003B5AE2"/>
    <w:rsid w:val="003C41B5"/>
    <w:rsid w:val="003C4732"/>
    <w:rsid w:val="003C60A8"/>
    <w:rsid w:val="003D0932"/>
    <w:rsid w:val="003E4AD3"/>
    <w:rsid w:val="003E5D54"/>
    <w:rsid w:val="003F445B"/>
    <w:rsid w:val="00402E40"/>
    <w:rsid w:val="00423182"/>
    <w:rsid w:val="00425B5A"/>
    <w:rsid w:val="00426F23"/>
    <w:rsid w:val="00436857"/>
    <w:rsid w:val="00453CEF"/>
    <w:rsid w:val="0045605B"/>
    <w:rsid w:val="00457B69"/>
    <w:rsid w:val="004625EC"/>
    <w:rsid w:val="00476E83"/>
    <w:rsid w:val="004805F7"/>
    <w:rsid w:val="00480BBF"/>
    <w:rsid w:val="00482916"/>
    <w:rsid w:val="004A3996"/>
    <w:rsid w:val="004A66F6"/>
    <w:rsid w:val="004C262B"/>
    <w:rsid w:val="004C33A6"/>
    <w:rsid w:val="004C4BBC"/>
    <w:rsid w:val="004C54D2"/>
    <w:rsid w:val="004D7D46"/>
    <w:rsid w:val="004F5AAF"/>
    <w:rsid w:val="00500C6D"/>
    <w:rsid w:val="005153A7"/>
    <w:rsid w:val="005215D4"/>
    <w:rsid w:val="005247D9"/>
    <w:rsid w:val="00533603"/>
    <w:rsid w:val="005348F8"/>
    <w:rsid w:val="00541080"/>
    <w:rsid w:val="00544979"/>
    <w:rsid w:val="00547A63"/>
    <w:rsid w:val="00547EC1"/>
    <w:rsid w:val="00557989"/>
    <w:rsid w:val="00560B15"/>
    <w:rsid w:val="0056380C"/>
    <w:rsid w:val="00563B60"/>
    <w:rsid w:val="005664E3"/>
    <w:rsid w:val="00574088"/>
    <w:rsid w:val="00575A96"/>
    <w:rsid w:val="00575C0E"/>
    <w:rsid w:val="005763DD"/>
    <w:rsid w:val="00582BC6"/>
    <w:rsid w:val="00590AD2"/>
    <w:rsid w:val="005920CE"/>
    <w:rsid w:val="005927E4"/>
    <w:rsid w:val="00592F15"/>
    <w:rsid w:val="005A4ACD"/>
    <w:rsid w:val="005B0D5C"/>
    <w:rsid w:val="005B4BE4"/>
    <w:rsid w:val="005B5793"/>
    <w:rsid w:val="005C54C7"/>
    <w:rsid w:val="005C6736"/>
    <w:rsid w:val="005C68EC"/>
    <w:rsid w:val="005C6B94"/>
    <w:rsid w:val="005C7C50"/>
    <w:rsid w:val="005C7FD3"/>
    <w:rsid w:val="005D1053"/>
    <w:rsid w:val="005D3B33"/>
    <w:rsid w:val="005E2741"/>
    <w:rsid w:val="005E2FA3"/>
    <w:rsid w:val="005F4222"/>
    <w:rsid w:val="005F58A5"/>
    <w:rsid w:val="00601303"/>
    <w:rsid w:val="00602CDB"/>
    <w:rsid w:val="006079D6"/>
    <w:rsid w:val="00621AB3"/>
    <w:rsid w:val="00621F36"/>
    <w:rsid w:val="00622CD0"/>
    <w:rsid w:val="0062575F"/>
    <w:rsid w:val="006259F1"/>
    <w:rsid w:val="00627D63"/>
    <w:rsid w:val="00632AE5"/>
    <w:rsid w:val="00636072"/>
    <w:rsid w:val="006364B7"/>
    <w:rsid w:val="00643423"/>
    <w:rsid w:val="00644BB5"/>
    <w:rsid w:val="006479BC"/>
    <w:rsid w:val="00647BEC"/>
    <w:rsid w:val="00650FFF"/>
    <w:rsid w:val="00651E4F"/>
    <w:rsid w:val="006550F9"/>
    <w:rsid w:val="00663C18"/>
    <w:rsid w:val="00674018"/>
    <w:rsid w:val="0067485F"/>
    <w:rsid w:val="00680C75"/>
    <w:rsid w:val="006A0C8B"/>
    <w:rsid w:val="006A5011"/>
    <w:rsid w:val="006A657C"/>
    <w:rsid w:val="006B025A"/>
    <w:rsid w:val="006B27DF"/>
    <w:rsid w:val="006B3CF3"/>
    <w:rsid w:val="006B3F70"/>
    <w:rsid w:val="006B637A"/>
    <w:rsid w:val="006C059D"/>
    <w:rsid w:val="006C2A71"/>
    <w:rsid w:val="006C3143"/>
    <w:rsid w:val="006C45DC"/>
    <w:rsid w:val="006D0595"/>
    <w:rsid w:val="006D0DCE"/>
    <w:rsid w:val="006D7592"/>
    <w:rsid w:val="006E487B"/>
    <w:rsid w:val="006E5F22"/>
    <w:rsid w:val="006E70A9"/>
    <w:rsid w:val="006E78D8"/>
    <w:rsid w:val="006F078C"/>
    <w:rsid w:val="006F216C"/>
    <w:rsid w:val="006F3C6C"/>
    <w:rsid w:val="006F71F9"/>
    <w:rsid w:val="006F7A83"/>
    <w:rsid w:val="00701D50"/>
    <w:rsid w:val="00706D39"/>
    <w:rsid w:val="007246B0"/>
    <w:rsid w:val="00737331"/>
    <w:rsid w:val="00737AD3"/>
    <w:rsid w:val="007402F4"/>
    <w:rsid w:val="00744F2B"/>
    <w:rsid w:val="00746B83"/>
    <w:rsid w:val="00747DDE"/>
    <w:rsid w:val="00767B7A"/>
    <w:rsid w:val="00770F00"/>
    <w:rsid w:val="00772EC1"/>
    <w:rsid w:val="00773F0D"/>
    <w:rsid w:val="007776C9"/>
    <w:rsid w:val="00780611"/>
    <w:rsid w:val="00780A66"/>
    <w:rsid w:val="0078371A"/>
    <w:rsid w:val="007869A4"/>
    <w:rsid w:val="007904A1"/>
    <w:rsid w:val="007A42D6"/>
    <w:rsid w:val="007A65B4"/>
    <w:rsid w:val="007B0516"/>
    <w:rsid w:val="007B1F7B"/>
    <w:rsid w:val="007B2ADF"/>
    <w:rsid w:val="007C14CE"/>
    <w:rsid w:val="007C1F63"/>
    <w:rsid w:val="007C3A21"/>
    <w:rsid w:val="007C7059"/>
    <w:rsid w:val="007D1ACA"/>
    <w:rsid w:val="007D3E35"/>
    <w:rsid w:val="007D6ABA"/>
    <w:rsid w:val="007D7609"/>
    <w:rsid w:val="007E4827"/>
    <w:rsid w:val="007E64DE"/>
    <w:rsid w:val="007F7865"/>
    <w:rsid w:val="0080423C"/>
    <w:rsid w:val="00807302"/>
    <w:rsid w:val="0081350A"/>
    <w:rsid w:val="008148A2"/>
    <w:rsid w:val="008347CF"/>
    <w:rsid w:val="0084353B"/>
    <w:rsid w:val="00845ADA"/>
    <w:rsid w:val="0085269C"/>
    <w:rsid w:val="00854A8E"/>
    <w:rsid w:val="00860AE9"/>
    <w:rsid w:val="00862CF3"/>
    <w:rsid w:val="00866282"/>
    <w:rsid w:val="00866591"/>
    <w:rsid w:val="008731DA"/>
    <w:rsid w:val="008A09F5"/>
    <w:rsid w:val="008A5874"/>
    <w:rsid w:val="008A6DC2"/>
    <w:rsid w:val="008B3CCF"/>
    <w:rsid w:val="008B6B91"/>
    <w:rsid w:val="008B6CA4"/>
    <w:rsid w:val="008C188D"/>
    <w:rsid w:val="008C1F8E"/>
    <w:rsid w:val="008D407F"/>
    <w:rsid w:val="008D7759"/>
    <w:rsid w:val="008E0428"/>
    <w:rsid w:val="008E2284"/>
    <w:rsid w:val="008E2401"/>
    <w:rsid w:val="008E3674"/>
    <w:rsid w:val="008F022A"/>
    <w:rsid w:val="008F0C48"/>
    <w:rsid w:val="008F5A2A"/>
    <w:rsid w:val="008F6E07"/>
    <w:rsid w:val="008F7D3B"/>
    <w:rsid w:val="00905843"/>
    <w:rsid w:val="0091172B"/>
    <w:rsid w:val="009123D5"/>
    <w:rsid w:val="00916059"/>
    <w:rsid w:val="0092079A"/>
    <w:rsid w:val="0092333D"/>
    <w:rsid w:val="00925B8E"/>
    <w:rsid w:val="00925F81"/>
    <w:rsid w:val="00930271"/>
    <w:rsid w:val="00933D5A"/>
    <w:rsid w:val="00934C61"/>
    <w:rsid w:val="00942E77"/>
    <w:rsid w:val="00953342"/>
    <w:rsid w:val="00965248"/>
    <w:rsid w:val="00966B1E"/>
    <w:rsid w:val="00967187"/>
    <w:rsid w:val="0097683E"/>
    <w:rsid w:val="00977F75"/>
    <w:rsid w:val="00981436"/>
    <w:rsid w:val="00982E46"/>
    <w:rsid w:val="00986FF3"/>
    <w:rsid w:val="009A1872"/>
    <w:rsid w:val="009A28D9"/>
    <w:rsid w:val="009A2D6F"/>
    <w:rsid w:val="009A7834"/>
    <w:rsid w:val="009A7985"/>
    <w:rsid w:val="009B305A"/>
    <w:rsid w:val="009C2344"/>
    <w:rsid w:val="009D2B0C"/>
    <w:rsid w:val="009E2873"/>
    <w:rsid w:val="009E4112"/>
    <w:rsid w:val="009E43D0"/>
    <w:rsid w:val="009E48F5"/>
    <w:rsid w:val="009E69DF"/>
    <w:rsid w:val="009E6B10"/>
    <w:rsid w:val="009F0AB7"/>
    <w:rsid w:val="009F0E80"/>
    <w:rsid w:val="00A061C0"/>
    <w:rsid w:val="00A06E7B"/>
    <w:rsid w:val="00A073DF"/>
    <w:rsid w:val="00A10AE9"/>
    <w:rsid w:val="00A161AA"/>
    <w:rsid w:val="00A2290D"/>
    <w:rsid w:val="00A251A0"/>
    <w:rsid w:val="00A304B3"/>
    <w:rsid w:val="00A30670"/>
    <w:rsid w:val="00A31034"/>
    <w:rsid w:val="00A36D55"/>
    <w:rsid w:val="00A50DE8"/>
    <w:rsid w:val="00A5338C"/>
    <w:rsid w:val="00A53A45"/>
    <w:rsid w:val="00A564F0"/>
    <w:rsid w:val="00A62544"/>
    <w:rsid w:val="00A6328E"/>
    <w:rsid w:val="00A66FB7"/>
    <w:rsid w:val="00A67DDA"/>
    <w:rsid w:val="00A77A71"/>
    <w:rsid w:val="00A80C1F"/>
    <w:rsid w:val="00A90553"/>
    <w:rsid w:val="00A96DC4"/>
    <w:rsid w:val="00AB3B28"/>
    <w:rsid w:val="00AB5728"/>
    <w:rsid w:val="00AD0226"/>
    <w:rsid w:val="00AE10F0"/>
    <w:rsid w:val="00AE142C"/>
    <w:rsid w:val="00AF01E8"/>
    <w:rsid w:val="00AF02EA"/>
    <w:rsid w:val="00AF1CD9"/>
    <w:rsid w:val="00AF2A64"/>
    <w:rsid w:val="00B0154B"/>
    <w:rsid w:val="00B0784E"/>
    <w:rsid w:val="00B1057B"/>
    <w:rsid w:val="00B14954"/>
    <w:rsid w:val="00B1607B"/>
    <w:rsid w:val="00B162F4"/>
    <w:rsid w:val="00B35670"/>
    <w:rsid w:val="00B359CA"/>
    <w:rsid w:val="00B41976"/>
    <w:rsid w:val="00B50C0D"/>
    <w:rsid w:val="00B562B5"/>
    <w:rsid w:val="00B564DA"/>
    <w:rsid w:val="00B60EC1"/>
    <w:rsid w:val="00B615C8"/>
    <w:rsid w:val="00B628A1"/>
    <w:rsid w:val="00B64BC3"/>
    <w:rsid w:val="00B724A6"/>
    <w:rsid w:val="00B72870"/>
    <w:rsid w:val="00B74C56"/>
    <w:rsid w:val="00B75DB0"/>
    <w:rsid w:val="00B82957"/>
    <w:rsid w:val="00B83B4A"/>
    <w:rsid w:val="00B84219"/>
    <w:rsid w:val="00B852B2"/>
    <w:rsid w:val="00B86967"/>
    <w:rsid w:val="00B87563"/>
    <w:rsid w:val="00BA0950"/>
    <w:rsid w:val="00BA58D3"/>
    <w:rsid w:val="00BB6BE7"/>
    <w:rsid w:val="00BC1EDE"/>
    <w:rsid w:val="00BC3EEE"/>
    <w:rsid w:val="00BC4DAB"/>
    <w:rsid w:val="00BD0E77"/>
    <w:rsid w:val="00BD0F58"/>
    <w:rsid w:val="00BE430A"/>
    <w:rsid w:val="00BE57D4"/>
    <w:rsid w:val="00BF06D3"/>
    <w:rsid w:val="00BF085A"/>
    <w:rsid w:val="00C0390C"/>
    <w:rsid w:val="00C056E0"/>
    <w:rsid w:val="00C05C11"/>
    <w:rsid w:val="00C138E2"/>
    <w:rsid w:val="00C217BC"/>
    <w:rsid w:val="00C24DA4"/>
    <w:rsid w:val="00C25285"/>
    <w:rsid w:val="00C40D74"/>
    <w:rsid w:val="00C41B15"/>
    <w:rsid w:val="00C44005"/>
    <w:rsid w:val="00C45932"/>
    <w:rsid w:val="00C47A86"/>
    <w:rsid w:val="00C51413"/>
    <w:rsid w:val="00C53726"/>
    <w:rsid w:val="00C560B8"/>
    <w:rsid w:val="00C57ED2"/>
    <w:rsid w:val="00C667FF"/>
    <w:rsid w:val="00C66EEB"/>
    <w:rsid w:val="00C70967"/>
    <w:rsid w:val="00C71336"/>
    <w:rsid w:val="00C8671A"/>
    <w:rsid w:val="00C9359E"/>
    <w:rsid w:val="00C9587A"/>
    <w:rsid w:val="00C966B9"/>
    <w:rsid w:val="00CB513C"/>
    <w:rsid w:val="00CB5B5D"/>
    <w:rsid w:val="00CC084A"/>
    <w:rsid w:val="00CC6331"/>
    <w:rsid w:val="00CD4663"/>
    <w:rsid w:val="00CE2A8C"/>
    <w:rsid w:val="00CE3725"/>
    <w:rsid w:val="00CE37F3"/>
    <w:rsid w:val="00D01C16"/>
    <w:rsid w:val="00D01DB4"/>
    <w:rsid w:val="00D04040"/>
    <w:rsid w:val="00D1227A"/>
    <w:rsid w:val="00D22512"/>
    <w:rsid w:val="00D242BE"/>
    <w:rsid w:val="00D24ABB"/>
    <w:rsid w:val="00D31660"/>
    <w:rsid w:val="00D35B9E"/>
    <w:rsid w:val="00D4650B"/>
    <w:rsid w:val="00D529C3"/>
    <w:rsid w:val="00D543A7"/>
    <w:rsid w:val="00D56A02"/>
    <w:rsid w:val="00D57433"/>
    <w:rsid w:val="00D6698B"/>
    <w:rsid w:val="00D671F8"/>
    <w:rsid w:val="00D67AE5"/>
    <w:rsid w:val="00D748A1"/>
    <w:rsid w:val="00D871DE"/>
    <w:rsid w:val="00D9206D"/>
    <w:rsid w:val="00D958F3"/>
    <w:rsid w:val="00D969CE"/>
    <w:rsid w:val="00DA34B0"/>
    <w:rsid w:val="00DA48CA"/>
    <w:rsid w:val="00DB1443"/>
    <w:rsid w:val="00DB6B53"/>
    <w:rsid w:val="00DC27A8"/>
    <w:rsid w:val="00DC76FB"/>
    <w:rsid w:val="00DD026E"/>
    <w:rsid w:val="00DD0B18"/>
    <w:rsid w:val="00DD66E1"/>
    <w:rsid w:val="00DF2017"/>
    <w:rsid w:val="00E03B4E"/>
    <w:rsid w:val="00E07C8C"/>
    <w:rsid w:val="00E11561"/>
    <w:rsid w:val="00E13D55"/>
    <w:rsid w:val="00E16D9E"/>
    <w:rsid w:val="00E22571"/>
    <w:rsid w:val="00E33467"/>
    <w:rsid w:val="00E335FE"/>
    <w:rsid w:val="00E337A1"/>
    <w:rsid w:val="00E360CC"/>
    <w:rsid w:val="00E36756"/>
    <w:rsid w:val="00E37DA6"/>
    <w:rsid w:val="00E40BE3"/>
    <w:rsid w:val="00E4519D"/>
    <w:rsid w:val="00E46079"/>
    <w:rsid w:val="00E47041"/>
    <w:rsid w:val="00E5174F"/>
    <w:rsid w:val="00E518B3"/>
    <w:rsid w:val="00E51D89"/>
    <w:rsid w:val="00E56430"/>
    <w:rsid w:val="00E56F74"/>
    <w:rsid w:val="00E57535"/>
    <w:rsid w:val="00E60B89"/>
    <w:rsid w:val="00E63974"/>
    <w:rsid w:val="00E75AC3"/>
    <w:rsid w:val="00E83EC9"/>
    <w:rsid w:val="00E95680"/>
    <w:rsid w:val="00E97494"/>
    <w:rsid w:val="00EB5588"/>
    <w:rsid w:val="00EB6272"/>
    <w:rsid w:val="00ED1B75"/>
    <w:rsid w:val="00ED47DA"/>
    <w:rsid w:val="00ED4CED"/>
    <w:rsid w:val="00ED5344"/>
    <w:rsid w:val="00EE4BE0"/>
    <w:rsid w:val="00EE525C"/>
    <w:rsid w:val="00EF0C8D"/>
    <w:rsid w:val="00EF2BC4"/>
    <w:rsid w:val="00F037B7"/>
    <w:rsid w:val="00F044CA"/>
    <w:rsid w:val="00F0604A"/>
    <w:rsid w:val="00F13276"/>
    <w:rsid w:val="00F165A5"/>
    <w:rsid w:val="00F224BC"/>
    <w:rsid w:val="00F321EA"/>
    <w:rsid w:val="00F32330"/>
    <w:rsid w:val="00F37B1D"/>
    <w:rsid w:val="00F40444"/>
    <w:rsid w:val="00F4044E"/>
    <w:rsid w:val="00F40FFE"/>
    <w:rsid w:val="00F4636C"/>
    <w:rsid w:val="00F50476"/>
    <w:rsid w:val="00F56605"/>
    <w:rsid w:val="00F66181"/>
    <w:rsid w:val="00F675FC"/>
    <w:rsid w:val="00F70119"/>
    <w:rsid w:val="00F84C58"/>
    <w:rsid w:val="00F85CC9"/>
    <w:rsid w:val="00F87517"/>
    <w:rsid w:val="00F93A92"/>
    <w:rsid w:val="00F95F23"/>
    <w:rsid w:val="00F978CC"/>
    <w:rsid w:val="00F9795A"/>
    <w:rsid w:val="00FB1138"/>
    <w:rsid w:val="00FB3B91"/>
    <w:rsid w:val="00FB5DA8"/>
    <w:rsid w:val="00FC2EA6"/>
    <w:rsid w:val="00FD0F56"/>
    <w:rsid w:val="00FD4FBE"/>
    <w:rsid w:val="00FE32E0"/>
    <w:rsid w:val="00FE3ACD"/>
    <w:rsid w:val="00FF40F6"/>
    <w:rsid w:val="00FF4D89"/>
    <w:rsid w:val="00FF6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275B32"/>
  <w14:defaultImageDpi w14:val="32767"/>
  <w15:chartTrackingRefBased/>
  <w15:docId w15:val="{51F130A1-A678-DE40-9FC7-43753B7E7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0784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784E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B078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784E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784E"/>
    <w:rPr>
      <w:sz w:val="20"/>
      <w:szCs w:val="20"/>
    </w:rPr>
  </w:style>
  <w:style w:type="table" w:styleId="TableGrid">
    <w:name w:val="Table Grid"/>
    <w:basedOn w:val="TableNormal"/>
    <w:uiPriority w:val="39"/>
    <w:rsid w:val="00B078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0784E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0784E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B0784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784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84E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7</Words>
  <Characters>3520</Characters>
  <Application>Microsoft Office Word</Application>
  <DocSecurity>0</DocSecurity>
  <Lines>29</Lines>
  <Paragraphs>8</Paragraphs>
  <ScaleCrop>false</ScaleCrop>
  <Company/>
  <LinksUpToDate>false</LinksUpToDate>
  <CharactersWithSpaces>4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Lupolt</dc:creator>
  <cp:keywords/>
  <dc:description/>
  <cp:lastModifiedBy>Sara Lupolt</cp:lastModifiedBy>
  <cp:revision>2</cp:revision>
  <cp:lastPrinted>2020-11-17T08:51:00Z</cp:lastPrinted>
  <dcterms:created xsi:type="dcterms:W3CDTF">2021-04-10T15:52:00Z</dcterms:created>
  <dcterms:modified xsi:type="dcterms:W3CDTF">2021-04-10T15:52:00Z</dcterms:modified>
</cp:coreProperties>
</file>